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48D58" w14:textId="38E1F66F" w:rsidR="00E63747" w:rsidRDefault="00905382">
      <w:pPr>
        <w:rPr>
          <w:rFonts w:ascii="Arial" w:hAnsi="Arial" w:cs="Arial"/>
          <w:b/>
          <w:bCs/>
          <w:sz w:val="22"/>
          <w:szCs w:val="22"/>
        </w:rPr>
      </w:pPr>
      <w:r w:rsidRPr="00905382">
        <w:rPr>
          <w:rFonts w:ascii="Arial" w:hAnsi="Arial" w:cs="Arial"/>
          <w:b/>
          <w:bCs/>
          <w:sz w:val="22"/>
          <w:szCs w:val="22"/>
        </w:rPr>
        <w:t>SUPPLEMENTAL TABLES</w:t>
      </w:r>
    </w:p>
    <w:p w14:paraId="4FB7D12C" w14:textId="77777777" w:rsidR="00905382" w:rsidRDefault="00905382">
      <w:pPr>
        <w:rPr>
          <w:rFonts w:ascii="Arial" w:hAnsi="Arial" w:cs="Arial"/>
          <w:sz w:val="22"/>
          <w:szCs w:val="22"/>
        </w:rPr>
      </w:pPr>
    </w:p>
    <w:p w14:paraId="3B538F11" w14:textId="0FA45B44" w:rsidR="00905382" w:rsidRDefault="00905382">
      <w:pPr>
        <w:rPr>
          <w:rFonts w:ascii="Arial" w:hAnsi="Arial" w:cs="Arial"/>
          <w:sz w:val="22"/>
          <w:szCs w:val="22"/>
        </w:rPr>
      </w:pPr>
    </w:p>
    <w:p w14:paraId="5DD2CDBC" w14:textId="6D6E3B33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Pr="00B44756">
        <w:rPr>
          <w:rFonts w:ascii="Arial" w:hAnsi="Arial" w:cs="Arial"/>
          <w:b/>
          <w:color w:val="000000" w:themeColor="text1"/>
          <w:sz w:val="22"/>
          <w:szCs w:val="22"/>
        </w:rPr>
        <w:t>Table 1. General Description of Children and Adults with both IBD and Pancreatiti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145"/>
        <w:gridCol w:w="1170"/>
        <w:gridCol w:w="900"/>
        <w:gridCol w:w="1080"/>
        <w:gridCol w:w="1170"/>
        <w:gridCol w:w="990"/>
        <w:gridCol w:w="1080"/>
      </w:tblGrid>
      <w:tr w:rsidR="00905382" w:rsidRPr="00B44756" w14:paraId="16B85E25" w14:textId="77777777" w:rsidTr="009F321D">
        <w:tc>
          <w:tcPr>
            <w:tcW w:w="3145" w:type="dxa"/>
          </w:tcPr>
          <w:p w14:paraId="7B2B7EC2" w14:textId="77777777" w:rsidR="00905382" w:rsidRPr="00B44756" w:rsidRDefault="00905382" w:rsidP="009F32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150" w:type="dxa"/>
            <w:gridSpan w:val="3"/>
          </w:tcPr>
          <w:p w14:paraId="4EAAD40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ruven Cohort</w:t>
            </w:r>
          </w:p>
        </w:tc>
        <w:tc>
          <w:tcPr>
            <w:tcW w:w="3240" w:type="dxa"/>
            <w:gridSpan w:val="3"/>
          </w:tcPr>
          <w:p w14:paraId="0A9524FB" w14:textId="2BC6CAE4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tanford-Cincinnati </w:t>
            </w:r>
            <w:r w:rsidR="00DE2B75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Temporal Analysis </w:t>
            </w: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ohort</w:t>
            </w:r>
          </w:p>
        </w:tc>
      </w:tr>
      <w:tr w:rsidR="00905382" w:rsidRPr="00B44756" w14:paraId="7B1F924C" w14:textId="77777777" w:rsidTr="009F321D">
        <w:tc>
          <w:tcPr>
            <w:tcW w:w="3145" w:type="dxa"/>
          </w:tcPr>
          <w:p w14:paraId="3A006452" w14:textId="77777777" w:rsidR="00905382" w:rsidRPr="00B44756" w:rsidRDefault="00905382" w:rsidP="009F32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C155E1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ediatric</w:t>
            </w:r>
          </w:p>
        </w:tc>
        <w:tc>
          <w:tcPr>
            <w:tcW w:w="900" w:type="dxa"/>
          </w:tcPr>
          <w:p w14:paraId="1AC6F94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dult</w:t>
            </w:r>
          </w:p>
        </w:tc>
        <w:tc>
          <w:tcPr>
            <w:tcW w:w="1080" w:type="dxa"/>
          </w:tcPr>
          <w:p w14:paraId="5E554A9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170" w:type="dxa"/>
          </w:tcPr>
          <w:p w14:paraId="091A849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ediatric</w:t>
            </w:r>
          </w:p>
        </w:tc>
        <w:tc>
          <w:tcPr>
            <w:tcW w:w="990" w:type="dxa"/>
          </w:tcPr>
          <w:p w14:paraId="595DDF4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dult</w:t>
            </w:r>
          </w:p>
        </w:tc>
        <w:tc>
          <w:tcPr>
            <w:tcW w:w="1080" w:type="dxa"/>
          </w:tcPr>
          <w:p w14:paraId="014CD1F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905382" w:rsidRPr="00B44756" w14:paraId="57C09004" w14:textId="77777777" w:rsidTr="009F321D">
        <w:trPr>
          <w:trHeight w:val="305"/>
        </w:trPr>
        <w:tc>
          <w:tcPr>
            <w:tcW w:w="3145" w:type="dxa"/>
          </w:tcPr>
          <w:p w14:paraId="053C55D7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Unique Patients, n</w:t>
            </w:r>
          </w:p>
        </w:tc>
        <w:tc>
          <w:tcPr>
            <w:tcW w:w="1170" w:type="dxa"/>
          </w:tcPr>
          <w:p w14:paraId="76B5CB3B" w14:textId="231148C0" w:rsidR="00905382" w:rsidRPr="00B44756" w:rsidRDefault="00DE2B75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81</w:t>
            </w:r>
          </w:p>
        </w:tc>
        <w:tc>
          <w:tcPr>
            <w:tcW w:w="900" w:type="dxa"/>
          </w:tcPr>
          <w:p w14:paraId="37428421" w14:textId="35C0748E" w:rsidR="00905382" w:rsidRPr="00B44756" w:rsidRDefault="00DE2B75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881</w:t>
            </w:r>
          </w:p>
        </w:tc>
        <w:tc>
          <w:tcPr>
            <w:tcW w:w="1080" w:type="dxa"/>
          </w:tcPr>
          <w:p w14:paraId="0DD3BCD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70" w:type="dxa"/>
          </w:tcPr>
          <w:p w14:paraId="0EFFFED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90" w:type="dxa"/>
          </w:tcPr>
          <w:p w14:paraId="0DE122B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80" w:type="dxa"/>
          </w:tcPr>
          <w:p w14:paraId="10FD12A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905382" w:rsidRPr="00B44756" w14:paraId="61C5CD27" w14:textId="77777777" w:rsidTr="009F321D">
        <w:tc>
          <w:tcPr>
            <w:tcW w:w="3145" w:type="dxa"/>
          </w:tcPr>
          <w:p w14:paraId="1161C804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an (SD) Age at Pancreatitis Diagnosis (Years)</w:t>
            </w:r>
          </w:p>
        </w:tc>
        <w:tc>
          <w:tcPr>
            <w:tcW w:w="1170" w:type="dxa"/>
          </w:tcPr>
          <w:p w14:paraId="6F42FDC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4.6</w:t>
            </w:r>
          </w:p>
          <w:p w14:paraId="780E50D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2.9)</w:t>
            </w:r>
          </w:p>
        </w:tc>
        <w:tc>
          <w:tcPr>
            <w:tcW w:w="900" w:type="dxa"/>
          </w:tcPr>
          <w:p w14:paraId="584160D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5.6 (11.9)</w:t>
            </w:r>
          </w:p>
        </w:tc>
        <w:tc>
          <w:tcPr>
            <w:tcW w:w="1080" w:type="dxa"/>
          </w:tcPr>
          <w:p w14:paraId="5F2CEC4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70" w:type="dxa"/>
          </w:tcPr>
          <w:p w14:paraId="59702C6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2.7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3F64BE3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3.6)</w:t>
            </w:r>
          </w:p>
        </w:tc>
        <w:tc>
          <w:tcPr>
            <w:tcW w:w="990" w:type="dxa"/>
          </w:tcPr>
          <w:p w14:paraId="16E135E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4.6 (16.7)</w:t>
            </w:r>
          </w:p>
        </w:tc>
        <w:tc>
          <w:tcPr>
            <w:tcW w:w="1080" w:type="dxa"/>
          </w:tcPr>
          <w:p w14:paraId="58DE433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05382" w:rsidRPr="00B44756" w14:paraId="29C4751D" w14:textId="77777777" w:rsidTr="009F321D">
        <w:tc>
          <w:tcPr>
            <w:tcW w:w="3145" w:type="dxa"/>
          </w:tcPr>
          <w:p w14:paraId="7C5C3D23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x, n (%)</w:t>
            </w:r>
          </w:p>
        </w:tc>
        <w:tc>
          <w:tcPr>
            <w:tcW w:w="1170" w:type="dxa"/>
          </w:tcPr>
          <w:p w14:paraId="79A25E19" w14:textId="749D7F03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6500E4F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E5D73C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22FB08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4A92E74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0BE90C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1B4FA085" w14:textId="77777777" w:rsidTr="009F321D">
        <w:tc>
          <w:tcPr>
            <w:tcW w:w="3145" w:type="dxa"/>
          </w:tcPr>
          <w:p w14:paraId="70CD9F11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Female</w:t>
            </w:r>
          </w:p>
        </w:tc>
        <w:tc>
          <w:tcPr>
            <w:tcW w:w="1170" w:type="dxa"/>
          </w:tcPr>
          <w:p w14:paraId="1B5C4A19" w14:textId="263DF431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DE2B75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8.8)</w:t>
            </w:r>
          </w:p>
        </w:tc>
        <w:tc>
          <w:tcPr>
            <w:tcW w:w="900" w:type="dxa"/>
          </w:tcPr>
          <w:p w14:paraId="3E936724" w14:textId="4D6A765A" w:rsidR="00905382" w:rsidRPr="00B44756" w:rsidRDefault="00DE2B75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322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8.1)</w:t>
            </w:r>
          </w:p>
        </w:tc>
        <w:tc>
          <w:tcPr>
            <w:tcW w:w="1080" w:type="dxa"/>
          </w:tcPr>
          <w:p w14:paraId="37E8A38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70" w:type="dxa"/>
          </w:tcPr>
          <w:p w14:paraId="72D7190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  <w:p w14:paraId="40E84CA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34.6)</w:t>
            </w:r>
          </w:p>
        </w:tc>
        <w:tc>
          <w:tcPr>
            <w:tcW w:w="990" w:type="dxa"/>
          </w:tcPr>
          <w:p w14:paraId="2AD283F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5 (54.3)</w:t>
            </w:r>
          </w:p>
        </w:tc>
        <w:tc>
          <w:tcPr>
            <w:tcW w:w="1080" w:type="dxa"/>
          </w:tcPr>
          <w:p w14:paraId="691D123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</w:tr>
      <w:tr w:rsidR="00905382" w:rsidRPr="00B44756" w14:paraId="776AFBDE" w14:textId="77777777" w:rsidTr="009F321D">
        <w:tc>
          <w:tcPr>
            <w:tcW w:w="3145" w:type="dxa"/>
          </w:tcPr>
          <w:p w14:paraId="58CDC311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Male</w:t>
            </w:r>
          </w:p>
        </w:tc>
        <w:tc>
          <w:tcPr>
            <w:tcW w:w="1170" w:type="dxa"/>
          </w:tcPr>
          <w:p w14:paraId="68C13838" w14:textId="2552CD5F" w:rsidR="00905382" w:rsidRPr="00B44756" w:rsidRDefault="00DE2B75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49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1.2)</w:t>
            </w:r>
          </w:p>
        </w:tc>
        <w:tc>
          <w:tcPr>
            <w:tcW w:w="900" w:type="dxa"/>
          </w:tcPr>
          <w:p w14:paraId="57969C67" w14:textId="06246882" w:rsidR="00905382" w:rsidRPr="00B44756" w:rsidRDefault="00DE2B75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,559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1.9)</w:t>
            </w:r>
          </w:p>
        </w:tc>
        <w:tc>
          <w:tcPr>
            <w:tcW w:w="1080" w:type="dxa"/>
          </w:tcPr>
          <w:p w14:paraId="47FAF00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70" w:type="dxa"/>
          </w:tcPr>
          <w:p w14:paraId="00D67FB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  <w:p w14:paraId="3FEDE35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65.4)</w:t>
            </w:r>
          </w:p>
        </w:tc>
        <w:tc>
          <w:tcPr>
            <w:tcW w:w="990" w:type="dxa"/>
          </w:tcPr>
          <w:p w14:paraId="2437A7B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1 (45.7)</w:t>
            </w:r>
          </w:p>
        </w:tc>
        <w:tc>
          <w:tcPr>
            <w:tcW w:w="1080" w:type="dxa"/>
          </w:tcPr>
          <w:p w14:paraId="06293F3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</w:tr>
      <w:tr w:rsidR="00905382" w:rsidRPr="00B44756" w14:paraId="1ABAEB19" w14:textId="77777777" w:rsidTr="009F321D">
        <w:tc>
          <w:tcPr>
            <w:tcW w:w="3145" w:type="dxa"/>
          </w:tcPr>
          <w:p w14:paraId="5E4D5A26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MI (kg/m</w:t>
            </w: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888503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007A948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79A1594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DEC0A1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8.9</w:t>
            </w:r>
          </w:p>
          <w:p w14:paraId="234CB47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.4)</w:t>
            </w:r>
          </w:p>
        </w:tc>
        <w:tc>
          <w:tcPr>
            <w:tcW w:w="990" w:type="dxa"/>
          </w:tcPr>
          <w:p w14:paraId="50B3AFA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7.4 (7.7)</w:t>
            </w:r>
          </w:p>
        </w:tc>
        <w:tc>
          <w:tcPr>
            <w:tcW w:w="1080" w:type="dxa"/>
          </w:tcPr>
          <w:p w14:paraId="1865F6D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05382" w:rsidRPr="00B44756" w14:paraId="621ED411" w14:textId="77777777" w:rsidTr="009F321D">
        <w:tc>
          <w:tcPr>
            <w:tcW w:w="3145" w:type="dxa"/>
          </w:tcPr>
          <w:p w14:paraId="0FD9EDE2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thnicity, n (%)</w:t>
            </w:r>
          </w:p>
        </w:tc>
        <w:tc>
          <w:tcPr>
            <w:tcW w:w="1170" w:type="dxa"/>
          </w:tcPr>
          <w:p w14:paraId="3687BBB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103A03D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CB1780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F56EEE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2518C50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24B699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45ACC823" w14:textId="77777777" w:rsidTr="009F321D">
        <w:tc>
          <w:tcPr>
            <w:tcW w:w="3145" w:type="dxa"/>
          </w:tcPr>
          <w:p w14:paraId="53BA86F0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Hispanic</w:t>
            </w:r>
          </w:p>
        </w:tc>
        <w:tc>
          <w:tcPr>
            <w:tcW w:w="1170" w:type="dxa"/>
          </w:tcPr>
          <w:p w14:paraId="35D77B3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269E67D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26015BF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D31346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03B3EC9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15.4)</w:t>
            </w:r>
          </w:p>
        </w:tc>
        <w:tc>
          <w:tcPr>
            <w:tcW w:w="990" w:type="dxa"/>
          </w:tcPr>
          <w:p w14:paraId="28885E4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1294D80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6.5)</w:t>
            </w:r>
          </w:p>
        </w:tc>
        <w:tc>
          <w:tcPr>
            <w:tcW w:w="1080" w:type="dxa"/>
          </w:tcPr>
          <w:p w14:paraId="73314EE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101</w:t>
            </w:r>
          </w:p>
        </w:tc>
      </w:tr>
      <w:tr w:rsidR="00905382" w:rsidRPr="00B44756" w14:paraId="271B14C0" w14:textId="77777777" w:rsidTr="009F321D">
        <w:tc>
          <w:tcPr>
            <w:tcW w:w="3145" w:type="dxa"/>
          </w:tcPr>
          <w:p w14:paraId="1086C6DA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Non-Hispanic</w:t>
            </w:r>
          </w:p>
        </w:tc>
        <w:tc>
          <w:tcPr>
            <w:tcW w:w="1170" w:type="dxa"/>
          </w:tcPr>
          <w:p w14:paraId="1D874E6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6AD7512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1523F6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B574FA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  <w:p w14:paraId="4F96749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84.6)</w:t>
            </w:r>
          </w:p>
        </w:tc>
        <w:tc>
          <w:tcPr>
            <w:tcW w:w="990" w:type="dxa"/>
          </w:tcPr>
          <w:p w14:paraId="5A04431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3 (93.5)</w:t>
            </w:r>
          </w:p>
        </w:tc>
        <w:tc>
          <w:tcPr>
            <w:tcW w:w="1080" w:type="dxa"/>
          </w:tcPr>
          <w:p w14:paraId="708E889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101</w:t>
            </w:r>
          </w:p>
        </w:tc>
      </w:tr>
      <w:tr w:rsidR="00905382" w:rsidRPr="00B44756" w14:paraId="7092D43D" w14:textId="77777777" w:rsidTr="009F321D">
        <w:tc>
          <w:tcPr>
            <w:tcW w:w="3145" w:type="dxa"/>
          </w:tcPr>
          <w:p w14:paraId="54F7C205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ace, n (%)</w:t>
            </w:r>
          </w:p>
        </w:tc>
        <w:tc>
          <w:tcPr>
            <w:tcW w:w="1170" w:type="dxa"/>
          </w:tcPr>
          <w:p w14:paraId="3FDB237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54EC6A6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CBB4AB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82DF8A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66A975B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E15ACC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7B2B4D0B" w14:textId="77777777" w:rsidTr="009F321D">
        <w:tc>
          <w:tcPr>
            <w:tcW w:w="3145" w:type="dxa"/>
          </w:tcPr>
          <w:p w14:paraId="4BE528F6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Asian</w:t>
            </w:r>
          </w:p>
        </w:tc>
        <w:tc>
          <w:tcPr>
            <w:tcW w:w="1170" w:type="dxa"/>
          </w:tcPr>
          <w:p w14:paraId="3161488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C2715E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27F98E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741AB8D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40326D9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0)</w:t>
            </w:r>
          </w:p>
        </w:tc>
        <w:tc>
          <w:tcPr>
            <w:tcW w:w="990" w:type="dxa"/>
          </w:tcPr>
          <w:p w14:paraId="69A34E7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3904FFF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10.9)</w:t>
            </w:r>
          </w:p>
        </w:tc>
        <w:tc>
          <w:tcPr>
            <w:tcW w:w="1080" w:type="dxa"/>
          </w:tcPr>
          <w:p w14:paraId="0FDBB7E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</w:t>
            </w:r>
          </w:p>
        </w:tc>
      </w:tr>
      <w:tr w:rsidR="00905382" w:rsidRPr="00B44756" w14:paraId="583C5EBD" w14:textId="77777777" w:rsidTr="009F321D">
        <w:trPr>
          <w:trHeight w:val="413"/>
        </w:trPr>
        <w:tc>
          <w:tcPr>
            <w:tcW w:w="3145" w:type="dxa"/>
          </w:tcPr>
          <w:p w14:paraId="47379250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Black</w:t>
            </w:r>
          </w:p>
        </w:tc>
        <w:tc>
          <w:tcPr>
            <w:tcW w:w="1170" w:type="dxa"/>
          </w:tcPr>
          <w:p w14:paraId="39F4CF8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FC9ED9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0ACB69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7CE6692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2E5C8E8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7.7)</w:t>
            </w:r>
          </w:p>
        </w:tc>
        <w:tc>
          <w:tcPr>
            <w:tcW w:w="990" w:type="dxa"/>
          </w:tcPr>
          <w:p w14:paraId="2FD5A1F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  <w:p w14:paraId="31B4874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13.0)</w:t>
            </w:r>
          </w:p>
        </w:tc>
        <w:tc>
          <w:tcPr>
            <w:tcW w:w="1080" w:type="dxa"/>
          </w:tcPr>
          <w:p w14:paraId="75B5BDB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491</w:t>
            </w:r>
          </w:p>
        </w:tc>
      </w:tr>
      <w:tr w:rsidR="00905382" w:rsidRPr="00B44756" w14:paraId="230CE28E" w14:textId="77777777" w:rsidTr="009F321D">
        <w:tc>
          <w:tcPr>
            <w:tcW w:w="3145" w:type="dxa"/>
          </w:tcPr>
          <w:p w14:paraId="1F0B4E4E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Hispanic/Latinx</w:t>
            </w:r>
          </w:p>
        </w:tc>
        <w:tc>
          <w:tcPr>
            <w:tcW w:w="1170" w:type="dxa"/>
          </w:tcPr>
          <w:p w14:paraId="0FC7D16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FB9A97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0A84CC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3950C8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280EB2B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15.4)</w:t>
            </w:r>
          </w:p>
        </w:tc>
        <w:tc>
          <w:tcPr>
            <w:tcW w:w="990" w:type="dxa"/>
          </w:tcPr>
          <w:p w14:paraId="56EC0E1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14:paraId="38E59E3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6.5)</w:t>
            </w:r>
          </w:p>
        </w:tc>
        <w:tc>
          <w:tcPr>
            <w:tcW w:w="1080" w:type="dxa"/>
          </w:tcPr>
          <w:p w14:paraId="5BF3623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221</w:t>
            </w:r>
          </w:p>
        </w:tc>
      </w:tr>
      <w:tr w:rsidR="00905382" w:rsidRPr="00B44756" w14:paraId="5E7519C2" w14:textId="77777777" w:rsidTr="009F321D">
        <w:tc>
          <w:tcPr>
            <w:tcW w:w="3145" w:type="dxa"/>
          </w:tcPr>
          <w:p w14:paraId="405C28FE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White</w:t>
            </w:r>
          </w:p>
        </w:tc>
        <w:tc>
          <w:tcPr>
            <w:tcW w:w="1170" w:type="dxa"/>
          </w:tcPr>
          <w:p w14:paraId="2A9D761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5C7ED5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1E97AD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451AB91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  <w:p w14:paraId="2D3A79A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61.5)</w:t>
            </w:r>
          </w:p>
        </w:tc>
        <w:tc>
          <w:tcPr>
            <w:tcW w:w="990" w:type="dxa"/>
          </w:tcPr>
          <w:p w14:paraId="375A93A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  <w:p w14:paraId="28E025A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67.4)</w:t>
            </w:r>
          </w:p>
        </w:tc>
        <w:tc>
          <w:tcPr>
            <w:tcW w:w="1080" w:type="dxa"/>
          </w:tcPr>
          <w:p w14:paraId="3A11F87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614</w:t>
            </w:r>
          </w:p>
        </w:tc>
      </w:tr>
      <w:tr w:rsidR="00905382" w:rsidRPr="00B44756" w14:paraId="43BD982B" w14:textId="77777777" w:rsidTr="009F321D">
        <w:tc>
          <w:tcPr>
            <w:tcW w:w="3145" w:type="dxa"/>
          </w:tcPr>
          <w:p w14:paraId="4D6A1A57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Other</w:t>
            </w:r>
          </w:p>
        </w:tc>
        <w:tc>
          <w:tcPr>
            <w:tcW w:w="1170" w:type="dxa"/>
          </w:tcPr>
          <w:p w14:paraId="7A8166E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515589F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99A2DF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</w:tcPr>
          <w:p w14:paraId="0AE2D5F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3B365DA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15.4)</w:t>
            </w:r>
          </w:p>
        </w:tc>
        <w:tc>
          <w:tcPr>
            <w:tcW w:w="990" w:type="dxa"/>
          </w:tcPr>
          <w:p w14:paraId="2FB2FCF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009EBBB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2.2)</w:t>
            </w:r>
          </w:p>
        </w:tc>
        <w:tc>
          <w:tcPr>
            <w:tcW w:w="1080" w:type="dxa"/>
          </w:tcPr>
          <w:p w14:paraId="649503B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905382" w:rsidRPr="00B44756" w14:paraId="053C3279" w14:textId="77777777" w:rsidTr="009F321D">
        <w:tc>
          <w:tcPr>
            <w:tcW w:w="3145" w:type="dxa"/>
          </w:tcPr>
          <w:p w14:paraId="5B83907F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BD Subtype, n (%)</w:t>
            </w:r>
          </w:p>
        </w:tc>
        <w:tc>
          <w:tcPr>
            <w:tcW w:w="1170" w:type="dxa"/>
          </w:tcPr>
          <w:p w14:paraId="614B410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0ADB8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E93802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BA97E3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305CCB0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2E6399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11E75C7E" w14:textId="77777777" w:rsidTr="009F321D">
        <w:tc>
          <w:tcPr>
            <w:tcW w:w="3145" w:type="dxa"/>
          </w:tcPr>
          <w:p w14:paraId="7168EC8C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Crohn’s Disease</w:t>
            </w:r>
          </w:p>
        </w:tc>
        <w:tc>
          <w:tcPr>
            <w:tcW w:w="1170" w:type="dxa"/>
          </w:tcPr>
          <w:p w14:paraId="6147B796" w14:textId="078E8EA1" w:rsidR="00905382" w:rsidRPr="00B44756" w:rsidRDefault="00DE2B75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175AD1BB" w14:textId="0C663466" w:rsidR="00905382" w:rsidRPr="00B44756" w:rsidRDefault="00DE2B75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22CBD6A" w14:textId="47F4F6C9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96B541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  <w:p w14:paraId="0586B6C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53.8)</w:t>
            </w:r>
          </w:p>
        </w:tc>
        <w:tc>
          <w:tcPr>
            <w:tcW w:w="990" w:type="dxa"/>
          </w:tcPr>
          <w:p w14:paraId="1C1DB1E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5 (54.3)</w:t>
            </w:r>
          </w:p>
        </w:tc>
        <w:tc>
          <w:tcPr>
            <w:tcW w:w="1080" w:type="dxa"/>
          </w:tcPr>
          <w:p w14:paraId="3A3EAFB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967</w:t>
            </w:r>
          </w:p>
        </w:tc>
      </w:tr>
      <w:tr w:rsidR="00905382" w:rsidRPr="00B44756" w14:paraId="3CD33261" w14:textId="77777777" w:rsidTr="009F321D">
        <w:trPr>
          <w:trHeight w:val="332"/>
        </w:trPr>
        <w:tc>
          <w:tcPr>
            <w:tcW w:w="3145" w:type="dxa"/>
          </w:tcPr>
          <w:p w14:paraId="73D407EA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     Esophagus</w:t>
            </w:r>
          </w:p>
        </w:tc>
        <w:tc>
          <w:tcPr>
            <w:tcW w:w="1170" w:type="dxa"/>
          </w:tcPr>
          <w:p w14:paraId="28409A6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5170987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79603C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11B5DA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  <w:p w14:paraId="11E5B02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64.3)</w:t>
            </w:r>
          </w:p>
        </w:tc>
        <w:tc>
          <w:tcPr>
            <w:tcW w:w="990" w:type="dxa"/>
          </w:tcPr>
          <w:p w14:paraId="33A2CC9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0790743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.0)</w:t>
            </w:r>
          </w:p>
        </w:tc>
        <w:tc>
          <w:tcPr>
            <w:tcW w:w="1080" w:type="dxa"/>
          </w:tcPr>
          <w:p w14:paraId="4BC76DF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05382" w:rsidRPr="00B44756" w14:paraId="5A3B5E96" w14:textId="77777777" w:rsidTr="009F321D">
        <w:tc>
          <w:tcPr>
            <w:tcW w:w="3145" w:type="dxa"/>
          </w:tcPr>
          <w:p w14:paraId="0D407C86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     Stomach</w:t>
            </w:r>
          </w:p>
        </w:tc>
        <w:tc>
          <w:tcPr>
            <w:tcW w:w="1170" w:type="dxa"/>
          </w:tcPr>
          <w:p w14:paraId="7DF5C68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58CDABB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542602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E709B7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  <w:p w14:paraId="01097E3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85.7)</w:t>
            </w:r>
          </w:p>
        </w:tc>
        <w:tc>
          <w:tcPr>
            <w:tcW w:w="990" w:type="dxa"/>
          </w:tcPr>
          <w:p w14:paraId="643B2D1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4D3CA40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.0)</w:t>
            </w:r>
          </w:p>
        </w:tc>
        <w:tc>
          <w:tcPr>
            <w:tcW w:w="1080" w:type="dxa"/>
          </w:tcPr>
          <w:p w14:paraId="2A6E082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05382" w:rsidRPr="00B44756" w14:paraId="74332B99" w14:textId="77777777" w:rsidTr="009F321D">
        <w:trPr>
          <w:trHeight w:val="332"/>
        </w:trPr>
        <w:tc>
          <w:tcPr>
            <w:tcW w:w="3145" w:type="dxa"/>
          </w:tcPr>
          <w:p w14:paraId="32A896F4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     Duodenum</w:t>
            </w:r>
          </w:p>
        </w:tc>
        <w:tc>
          <w:tcPr>
            <w:tcW w:w="1170" w:type="dxa"/>
          </w:tcPr>
          <w:p w14:paraId="08B3EF2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9EA5CD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2EF8B4B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639C03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  <w:p w14:paraId="408F37B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2.9)</w:t>
            </w:r>
          </w:p>
        </w:tc>
        <w:tc>
          <w:tcPr>
            <w:tcW w:w="990" w:type="dxa"/>
          </w:tcPr>
          <w:p w14:paraId="5158995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4EFF1A6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8.0)</w:t>
            </w:r>
          </w:p>
        </w:tc>
        <w:tc>
          <w:tcPr>
            <w:tcW w:w="1080" w:type="dxa"/>
          </w:tcPr>
          <w:p w14:paraId="2BA5016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905382" w:rsidRPr="00B44756" w14:paraId="0A6BCEB6" w14:textId="77777777" w:rsidTr="009F321D">
        <w:tc>
          <w:tcPr>
            <w:tcW w:w="3145" w:type="dxa"/>
          </w:tcPr>
          <w:p w14:paraId="6A1C775A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     Jejunum</w:t>
            </w:r>
          </w:p>
        </w:tc>
        <w:tc>
          <w:tcPr>
            <w:tcW w:w="1170" w:type="dxa"/>
          </w:tcPr>
          <w:p w14:paraId="611BB1C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7E7F0ED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B68D36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F83D28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14:paraId="6F30DF2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0)</w:t>
            </w:r>
          </w:p>
        </w:tc>
        <w:tc>
          <w:tcPr>
            <w:tcW w:w="990" w:type="dxa"/>
          </w:tcPr>
          <w:p w14:paraId="40EDF85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  <w:p w14:paraId="045E0B4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28.0)</w:t>
            </w:r>
          </w:p>
        </w:tc>
        <w:tc>
          <w:tcPr>
            <w:tcW w:w="1080" w:type="dxa"/>
          </w:tcPr>
          <w:p w14:paraId="26E3C0E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905382" w:rsidRPr="00B44756" w14:paraId="75F0BCAA" w14:textId="77777777" w:rsidTr="009F321D">
        <w:tc>
          <w:tcPr>
            <w:tcW w:w="3145" w:type="dxa"/>
          </w:tcPr>
          <w:p w14:paraId="64E5D476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     Ileum</w:t>
            </w:r>
          </w:p>
        </w:tc>
        <w:tc>
          <w:tcPr>
            <w:tcW w:w="1170" w:type="dxa"/>
          </w:tcPr>
          <w:p w14:paraId="6014A37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12D0A61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98166B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44FA0C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  <w:p w14:paraId="1DD7C1A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57.1)</w:t>
            </w:r>
          </w:p>
        </w:tc>
        <w:tc>
          <w:tcPr>
            <w:tcW w:w="990" w:type="dxa"/>
          </w:tcPr>
          <w:p w14:paraId="792C982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  <w:p w14:paraId="3ED504E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0.0)</w:t>
            </w:r>
          </w:p>
        </w:tc>
        <w:tc>
          <w:tcPr>
            <w:tcW w:w="1080" w:type="dxa"/>
          </w:tcPr>
          <w:p w14:paraId="0D28EBF5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304</w:t>
            </w:r>
          </w:p>
        </w:tc>
      </w:tr>
      <w:tr w:rsidR="00905382" w:rsidRPr="00B44756" w14:paraId="42BE2109" w14:textId="77777777" w:rsidTr="009F321D">
        <w:tc>
          <w:tcPr>
            <w:tcW w:w="3145" w:type="dxa"/>
          </w:tcPr>
          <w:p w14:paraId="2F82BB79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     Colon</w:t>
            </w:r>
          </w:p>
        </w:tc>
        <w:tc>
          <w:tcPr>
            <w:tcW w:w="1170" w:type="dxa"/>
          </w:tcPr>
          <w:p w14:paraId="455ED23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61B3903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40AFD6E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4D46F14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  <w:p w14:paraId="54B6223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78.6)</w:t>
            </w:r>
          </w:p>
        </w:tc>
        <w:tc>
          <w:tcPr>
            <w:tcW w:w="990" w:type="dxa"/>
          </w:tcPr>
          <w:p w14:paraId="6A4B6A8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2</w:t>
            </w:r>
          </w:p>
          <w:p w14:paraId="6A43838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88.0)</w:t>
            </w:r>
          </w:p>
        </w:tc>
        <w:tc>
          <w:tcPr>
            <w:tcW w:w="1080" w:type="dxa"/>
          </w:tcPr>
          <w:p w14:paraId="3B18D55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0.435</w:t>
            </w:r>
          </w:p>
        </w:tc>
      </w:tr>
      <w:tr w:rsidR="00905382" w:rsidRPr="00B44756" w14:paraId="61B0B448" w14:textId="77777777" w:rsidTr="009F321D">
        <w:tc>
          <w:tcPr>
            <w:tcW w:w="3145" w:type="dxa"/>
          </w:tcPr>
          <w:p w14:paraId="13061E5B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     Rectum</w:t>
            </w:r>
          </w:p>
        </w:tc>
        <w:tc>
          <w:tcPr>
            <w:tcW w:w="1170" w:type="dxa"/>
          </w:tcPr>
          <w:p w14:paraId="6CC7327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30E8F6C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744FCC1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455771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  <w:p w14:paraId="4DC71E4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71.4)</w:t>
            </w:r>
          </w:p>
        </w:tc>
        <w:tc>
          <w:tcPr>
            <w:tcW w:w="990" w:type="dxa"/>
          </w:tcPr>
          <w:p w14:paraId="6AE0561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3B5480B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8.0)</w:t>
            </w:r>
          </w:p>
        </w:tc>
        <w:tc>
          <w:tcPr>
            <w:tcW w:w="1080" w:type="dxa"/>
          </w:tcPr>
          <w:p w14:paraId="33DA886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E2B75" w:rsidRPr="00B44756" w14:paraId="779E534A" w14:textId="77777777" w:rsidTr="009F321D">
        <w:tc>
          <w:tcPr>
            <w:tcW w:w="3145" w:type="dxa"/>
          </w:tcPr>
          <w:p w14:paraId="53012391" w14:textId="77777777" w:rsidR="00DE2B75" w:rsidRPr="00B44756" w:rsidRDefault="00DE2B75" w:rsidP="00DE2B75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 Ulcerative Colitis</w:t>
            </w:r>
          </w:p>
        </w:tc>
        <w:tc>
          <w:tcPr>
            <w:tcW w:w="1170" w:type="dxa"/>
          </w:tcPr>
          <w:p w14:paraId="6DBE63B7" w14:textId="40F840F2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3C044EDA" w14:textId="4E8B1D0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C51E647" w14:textId="49E5813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CFBE68B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  <w:p w14:paraId="26C8378B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6.2)</w:t>
            </w:r>
          </w:p>
        </w:tc>
        <w:tc>
          <w:tcPr>
            <w:tcW w:w="990" w:type="dxa"/>
          </w:tcPr>
          <w:p w14:paraId="6A078930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  <w:p w14:paraId="3E26F165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5.7)</w:t>
            </w:r>
          </w:p>
        </w:tc>
        <w:tc>
          <w:tcPr>
            <w:tcW w:w="1080" w:type="dxa"/>
          </w:tcPr>
          <w:p w14:paraId="77078C4D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967</w:t>
            </w:r>
          </w:p>
        </w:tc>
      </w:tr>
      <w:tr w:rsidR="00905382" w:rsidRPr="00B44756" w14:paraId="752B9ECE" w14:textId="77777777" w:rsidTr="009F321D">
        <w:tc>
          <w:tcPr>
            <w:tcW w:w="3145" w:type="dxa"/>
          </w:tcPr>
          <w:p w14:paraId="7FE7702C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ncreatitis Subtype, n (%)</w:t>
            </w:r>
          </w:p>
        </w:tc>
        <w:tc>
          <w:tcPr>
            <w:tcW w:w="1170" w:type="dxa"/>
          </w:tcPr>
          <w:p w14:paraId="6CC73ED1" w14:textId="47C8CCCC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32C1DB6D" w14:textId="049AF57F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20BB60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653AED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73676F0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21C5D1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E2B75" w:rsidRPr="00B44756" w14:paraId="4995A008" w14:textId="77777777" w:rsidTr="009F321D">
        <w:tc>
          <w:tcPr>
            <w:tcW w:w="3145" w:type="dxa"/>
          </w:tcPr>
          <w:p w14:paraId="25783D2C" w14:textId="77777777" w:rsidR="00DE2B75" w:rsidRPr="00B44756" w:rsidRDefault="00DE2B75" w:rsidP="00DE2B75">
            <w:pPr>
              <w:ind w:left="24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cute Pancreatitis</w:t>
            </w:r>
          </w:p>
        </w:tc>
        <w:tc>
          <w:tcPr>
            <w:tcW w:w="1170" w:type="dxa"/>
          </w:tcPr>
          <w:p w14:paraId="10CF9009" w14:textId="2F884A1C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05D574F3" w14:textId="1B9CDDF1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68F45349" w14:textId="7D6588C5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002BFC87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  <w:p w14:paraId="328374D3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73.1)</w:t>
            </w:r>
          </w:p>
        </w:tc>
        <w:tc>
          <w:tcPr>
            <w:tcW w:w="990" w:type="dxa"/>
            <w:shd w:val="clear" w:color="auto" w:fill="auto"/>
          </w:tcPr>
          <w:p w14:paraId="78259BD1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7.0)</w:t>
            </w:r>
          </w:p>
        </w:tc>
        <w:tc>
          <w:tcPr>
            <w:tcW w:w="1080" w:type="dxa"/>
          </w:tcPr>
          <w:p w14:paraId="55D78EFF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141</w:t>
            </w:r>
          </w:p>
        </w:tc>
      </w:tr>
      <w:tr w:rsidR="00DE2B75" w:rsidRPr="00B44756" w14:paraId="6E1CC0A0" w14:textId="77777777" w:rsidTr="009F321D">
        <w:tc>
          <w:tcPr>
            <w:tcW w:w="3145" w:type="dxa"/>
          </w:tcPr>
          <w:p w14:paraId="0C29331E" w14:textId="77777777" w:rsidR="00DE2B75" w:rsidRPr="00B44756" w:rsidRDefault="00DE2B75" w:rsidP="00DE2B75">
            <w:pPr>
              <w:ind w:left="24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hronic Pancreatitis</w:t>
            </w:r>
          </w:p>
        </w:tc>
        <w:tc>
          <w:tcPr>
            <w:tcW w:w="1170" w:type="dxa"/>
          </w:tcPr>
          <w:p w14:paraId="239AC211" w14:textId="1C530282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0313DA8D" w14:textId="43C86B3B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2BB3F491" w14:textId="3B3CE58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31BA3200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  <w:p w14:paraId="4F1CF3E1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0)</w:t>
            </w:r>
          </w:p>
        </w:tc>
        <w:tc>
          <w:tcPr>
            <w:tcW w:w="990" w:type="dxa"/>
            <w:shd w:val="clear" w:color="auto" w:fill="auto"/>
          </w:tcPr>
          <w:p w14:paraId="24C4DC53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  <w:p w14:paraId="2F4530F9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8.7)</w:t>
            </w:r>
          </w:p>
        </w:tc>
        <w:tc>
          <w:tcPr>
            <w:tcW w:w="1080" w:type="dxa"/>
          </w:tcPr>
          <w:p w14:paraId="0C748B9D" w14:textId="77777777" w:rsidR="00DE2B75" w:rsidRPr="00B44756" w:rsidRDefault="00DE2B75" w:rsidP="00DE2B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</w:tr>
      <w:tr w:rsidR="00905382" w:rsidRPr="00B44756" w14:paraId="2B260D29" w14:textId="77777777" w:rsidTr="009F321D">
        <w:tc>
          <w:tcPr>
            <w:tcW w:w="3145" w:type="dxa"/>
          </w:tcPr>
          <w:p w14:paraId="39B5A7F3" w14:textId="77777777" w:rsidR="00905382" w:rsidRPr="00B44756" w:rsidRDefault="00905382" w:rsidP="009F321D">
            <w:pPr>
              <w:ind w:left="24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cute Recurrent Pancreatitis</w:t>
            </w:r>
          </w:p>
        </w:tc>
        <w:tc>
          <w:tcPr>
            <w:tcW w:w="1170" w:type="dxa"/>
          </w:tcPr>
          <w:p w14:paraId="08F8E5E7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00" w:type="dxa"/>
          </w:tcPr>
          <w:p w14:paraId="4F98937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2B5E90E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65E8CE3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  <w:p w14:paraId="2F3D1DCE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26.9)</w:t>
            </w:r>
          </w:p>
        </w:tc>
        <w:tc>
          <w:tcPr>
            <w:tcW w:w="990" w:type="dxa"/>
            <w:shd w:val="clear" w:color="auto" w:fill="auto"/>
          </w:tcPr>
          <w:p w14:paraId="56AD364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4E086F2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4.3)</w:t>
            </w:r>
          </w:p>
        </w:tc>
        <w:tc>
          <w:tcPr>
            <w:tcW w:w="1080" w:type="dxa"/>
          </w:tcPr>
          <w:p w14:paraId="349DF753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905382" w:rsidRPr="00B44756" w14:paraId="1A736D50" w14:textId="77777777" w:rsidTr="009F321D">
        <w:tc>
          <w:tcPr>
            <w:tcW w:w="3145" w:type="dxa"/>
          </w:tcPr>
          <w:p w14:paraId="6DD3A7D9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ographic Region (%)</w:t>
            </w:r>
          </w:p>
        </w:tc>
        <w:tc>
          <w:tcPr>
            <w:tcW w:w="1170" w:type="dxa"/>
          </w:tcPr>
          <w:p w14:paraId="6BDB1462" w14:textId="6A37A441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4EA9EAD0" w14:textId="73A548AC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7A2071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DF74C9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2342C02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2D397C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023AD786" w14:textId="77777777" w:rsidTr="009F321D">
        <w:tc>
          <w:tcPr>
            <w:tcW w:w="3145" w:type="dxa"/>
          </w:tcPr>
          <w:p w14:paraId="593567BC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Northeast</w:t>
            </w:r>
          </w:p>
        </w:tc>
        <w:tc>
          <w:tcPr>
            <w:tcW w:w="1170" w:type="dxa"/>
          </w:tcPr>
          <w:p w14:paraId="70D970AF" w14:textId="03A33BC3" w:rsidR="00905382" w:rsidRPr="00B44756" w:rsidRDefault="006A6247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6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7.3)</w:t>
            </w:r>
          </w:p>
        </w:tc>
        <w:tc>
          <w:tcPr>
            <w:tcW w:w="900" w:type="dxa"/>
          </w:tcPr>
          <w:p w14:paraId="60C4DE29" w14:textId="7AFAFF40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,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514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3.1)</w:t>
            </w:r>
          </w:p>
        </w:tc>
        <w:tc>
          <w:tcPr>
            <w:tcW w:w="1080" w:type="dxa"/>
          </w:tcPr>
          <w:p w14:paraId="7B8BBD02" w14:textId="2D44D5D5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0" w:type="dxa"/>
          </w:tcPr>
          <w:p w14:paraId="3ADEE81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1479B53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1C2994B6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7D9DEADC" w14:textId="77777777" w:rsidTr="009F321D">
        <w:tc>
          <w:tcPr>
            <w:tcW w:w="3145" w:type="dxa"/>
          </w:tcPr>
          <w:p w14:paraId="266AD525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North Central (Midwest)</w:t>
            </w:r>
          </w:p>
        </w:tc>
        <w:tc>
          <w:tcPr>
            <w:tcW w:w="1170" w:type="dxa"/>
          </w:tcPr>
          <w:p w14:paraId="20BE3E5E" w14:textId="77777777" w:rsidR="006A6247" w:rsidRDefault="006A6247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7</w:t>
            </w:r>
          </w:p>
          <w:p w14:paraId="6B7FBF63" w14:textId="45C13941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23.0)</w:t>
            </w:r>
          </w:p>
        </w:tc>
        <w:tc>
          <w:tcPr>
            <w:tcW w:w="900" w:type="dxa"/>
          </w:tcPr>
          <w:p w14:paraId="1EDE2CBB" w14:textId="2719597A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,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448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2.5)</w:t>
            </w:r>
          </w:p>
        </w:tc>
        <w:tc>
          <w:tcPr>
            <w:tcW w:w="1080" w:type="dxa"/>
          </w:tcPr>
          <w:p w14:paraId="4C66CDD6" w14:textId="7DA66DBB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1EF364A9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A6959AB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36A1F0C1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277D4950" w14:textId="77777777" w:rsidTr="009F321D">
        <w:tc>
          <w:tcPr>
            <w:tcW w:w="3145" w:type="dxa"/>
          </w:tcPr>
          <w:p w14:paraId="2E47F674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South</w:t>
            </w:r>
          </w:p>
        </w:tc>
        <w:tc>
          <w:tcPr>
            <w:tcW w:w="1170" w:type="dxa"/>
          </w:tcPr>
          <w:p w14:paraId="19C695C9" w14:textId="36D53C08" w:rsidR="00905382" w:rsidRPr="00B44756" w:rsidRDefault="006A6247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4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1.4)</w:t>
            </w:r>
          </w:p>
        </w:tc>
        <w:tc>
          <w:tcPr>
            <w:tcW w:w="900" w:type="dxa"/>
          </w:tcPr>
          <w:p w14:paraId="726D0B18" w14:textId="4259938C" w:rsidR="00905382" w:rsidRPr="00B44756" w:rsidRDefault="006A6247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,950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6.3)</w:t>
            </w:r>
          </w:p>
        </w:tc>
        <w:tc>
          <w:tcPr>
            <w:tcW w:w="1080" w:type="dxa"/>
          </w:tcPr>
          <w:p w14:paraId="5C4F9812" w14:textId="6A7A6298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7489CA3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651FC4D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ECE9D82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71A59F1D" w14:textId="77777777" w:rsidTr="009F321D">
        <w:tc>
          <w:tcPr>
            <w:tcW w:w="3145" w:type="dxa"/>
          </w:tcPr>
          <w:p w14:paraId="0C7247AD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West</w:t>
            </w:r>
          </w:p>
        </w:tc>
        <w:tc>
          <w:tcPr>
            <w:tcW w:w="1170" w:type="dxa"/>
          </w:tcPr>
          <w:p w14:paraId="17346183" w14:textId="5255F763" w:rsidR="00905382" w:rsidRPr="00B44756" w:rsidRDefault="006A6247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4.7)</w:t>
            </w:r>
          </w:p>
        </w:tc>
        <w:tc>
          <w:tcPr>
            <w:tcW w:w="900" w:type="dxa"/>
          </w:tcPr>
          <w:p w14:paraId="4F8D91C4" w14:textId="33EBC3DE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,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697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5.6)</w:t>
            </w:r>
          </w:p>
        </w:tc>
        <w:tc>
          <w:tcPr>
            <w:tcW w:w="1080" w:type="dxa"/>
          </w:tcPr>
          <w:p w14:paraId="051DE85E" w14:textId="6D5AF7D5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523</w:t>
            </w:r>
          </w:p>
        </w:tc>
        <w:tc>
          <w:tcPr>
            <w:tcW w:w="1170" w:type="dxa"/>
          </w:tcPr>
          <w:p w14:paraId="676821A8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20E01D20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50CA081A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05382" w:rsidRPr="00B44756" w14:paraId="70C5B893" w14:textId="77777777" w:rsidTr="009F321D">
        <w:tc>
          <w:tcPr>
            <w:tcW w:w="3145" w:type="dxa"/>
          </w:tcPr>
          <w:p w14:paraId="79D61B49" w14:textId="77777777" w:rsidR="00905382" w:rsidRPr="00B44756" w:rsidRDefault="00905382" w:rsidP="009F321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  Unknown</w:t>
            </w:r>
          </w:p>
        </w:tc>
        <w:tc>
          <w:tcPr>
            <w:tcW w:w="1170" w:type="dxa"/>
          </w:tcPr>
          <w:p w14:paraId="25E1B42F" w14:textId="617D2480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5ECA41DE" w14:textId="01F2E515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(3.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104DD6D7" w14:textId="08CAC0C7" w:rsidR="00905382" w:rsidRPr="00B44756" w:rsidRDefault="006A6247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2</w:t>
            </w:r>
            <w:r w:rsidR="00905382"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2.5)</w:t>
            </w:r>
          </w:p>
        </w:tc>
        <w:tc>
          <w:tcPr>
            <w:tcW w:w="1080" w:type="dxa"/>
          </w:tcPr>
          <w:p w14:paraId="1537ACE2" w14:textId="049BDB45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A6247">
              <w:rPr>
                <w:rFonts w:ascii="Arial" w:hAnsi="Arial" w:cs="Arial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170" w:type="dxa"/>
          </w:tcPr>
          <w:p w14:paraId="13F0051D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A00E70C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14:paraId="0FACBC6F" w14:textId="77777777" w:rsidR="00905382" w:rsidRPr="00B44756" w:rsidRDefault="00905382" w:rsidP="009F32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C46DFD4" w14:textId="77777777" w:rsidR="00905382" w:rsidRPr="00B44756" w:rsidRDefault="00905382" w:rsidP="00905382">
      <w:pPr>
        <w:rPr>
          <w:rFonts w:ascii="Arial" w:hAnsi="Arial" w:cs="Arial"/>
          <w:i/>
          <w:color w:val="000000" w:themeColor="text1"/>
          <w:sz w:val="22"/>
          <w:szCs w:val="22"/>
        </w:rPr>
      </w:pPr>
      <w:r w:rsidRPr="00B44756">
        <w:rPr>
          <w:rFonts w:ascii="Arial" w:hAnsi="Arial" w:cs="Arial"/>
          <w:i/>
          <w:color w:val="000000" w:themeColor="text1"/>
          <w:sz w:val="22"/>
          <w:szCs w:val="22"/>
        </w:rPr>
        <w:t>IBD: Inflammatory Bowel Disease, SD: Standard Deviation, n: number. P value column represents a comparison between Pediatric and Adult cohorts within each dataset.  a, P=0.001; b, P=0.012; c, P=0.008; d, P&lt;0.001 vs. same category in Truven cohort.</w:t>
      </w:r>
    </w:p>
    <w:p w14:paraId="7605AEBD" w14:textId="77777777" w:rsidR="00905382" w:rsidRPr="00B44756" w:rsidRDefault="00905382" w:rsidP="00905382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530D8A0F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97655F6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BCCA983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58FFD0D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EBBC3C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1A0FB79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7DC3B34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6D82975" w14:textId="1B3B326A" w:rsidR="00905382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909DB8F" w14:textId="1A38C8A1" w:rsidR="006A6247" w:rsidRDefault="006A6247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F758D80" w14:textId="77777777" w:rsidR="006A6247" w:rsidRPr="00B44756" w:rsidRDefault="006A6247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DBB592D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758EDDC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9A9FAF3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90CF093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0762F5C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103D535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B172499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1E3F353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0FA86CD" w14:textId="77777777" w:rsidR="00905382" w:rsidRPr="00B44756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612438A" w14:textId="77777777" w:rsidR="00905382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5B5A92D" w14:textId="77777777" w:rsidR="00905382" w:rsidRDefault="00905382" w:rsidP="00905382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52E58A3" w14:textId="77777777" w:rsidR="00905382" w:rsidRPr="00B44756" w:rsidRDefault="00905382" w:rsidP="00905382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35551833" w14:textId="77777777" w:rsidR="00905382" w:rsidRPr="00B44756" w:rsidRDefault="00905382" w:rsidP="00905382">
      <w:pPr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5CAB3EFC" w14:textId="3B2D9915" w:rsidR="000F5C93" w:rsidRPr="00B44756" w:rsidRDefault="000F5C93" w:rsidP="000F5C93">
      <w:pPr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l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Pr="00B44756">
        <w:rPr>
          <w:rFonts w:ascii="Arial" w:hAnsi="Arial" w:cs="Arial"/>
          <w:b/>
          <w:color w:val="000000" w:themeColor="text1"/>
          <w:sz w:val="22"/>
          <w:szCs w:val="22"/>
        </w:rPr>
        <w:t xml:space="preserve">. Characteristics of Children and Adults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from Truven Cohort </w:t>
      </w:r>
      <w:r w:rsidRPr="00B44756">
        <w:rPr>
          <w:rFonts w:ascii="Arial" w:hAnsi="Arial" w:cs="Arial"/>
          <w:b/>
          <w:color w:val="000000" w:themeColor="text1"/>
          <w:sz w:val="22"/>
          <w:szCs w:val="22"/>
        </w:rPr>
        <w:t xml:space="preserve">with Pancreatitis within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1 Month</w:t>
      </w:r>
      <w:r w:rsidRPr="00B44756">
        <w:rPr>
          <w:rFonts w:ascii="Arial" w:hAnsi="Arial" w:cs="Arial"/>
          <w:b/>
          <w:color w:val="000000" w:themeColor="text1"/>
          <w:sz w:val="22"/>
          <w:szCs w:val="22"/>
        </w:rPr>
        <w:t xml:space="preserve"> of IBD Diagnosi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145"/>
        <w:gridCol w:w="2610"/>
        <w:gridCol w:w="2610"/>
        <w:gridCol w:w="1170"/>
      </w:tblGrid>
      <w:tr w:rsidR="000F5C93" w:rsidRPr="00B44756" w14:paraId="02D25002" w14:textId="77777777" w:rsidTr="00885CC1">
        <w:tc>
          <w:tcPr>
            <w:tcW w:w="3145" w:type="dxa"/>
          </w:tcPr>
          <w:p w14:paraId="309C3AFD" w14:textId="77777777" w:rsidR="000F5C93" w:rsidRPr="00B44756" w:rsidRDefault="000F5C93" w:rsidP="00885CC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48FD5E5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ediatric:</w:t>
            </w:r>
          </w:p>
          <w:p w14:paraId="4D0DB82A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IBD Time 0 </w:t>
            </w: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B1"/>
            </w: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1 Month</w:t>
            </w:r>
          </w:p>
          <w:p w14:paraId="225EF468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n=187)</w:t>
            </w:r>
          </w:p>
        </w:tc>
        <w:tc>
          <w:tcPr>
            <w:tcW w:w="2610" w:type="dxa"/>
          </w:tcPr>
          <w:p w14:paraId="2FD308C2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dult:</w:t>
            </w:r>
          </w:p>
          <w:p w14:paraId="4E03BF2F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IBD Time 0 </w:t>
            </w: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B1"/>
            </w: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1 Month</w:t>
            </w:r>
          </w:p>
          <w:p w14:paraId="00CA5D92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n=2,184)</w:t>
            </w:r>
          </w:p>
        </w:tc>
        <w:tc>
          <w:tcPr>
            <w:tcW w:w="1170" w:type="dxa"/>
          </w:tcPr>
          <w:p w14:paraId="6E74684D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i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0F5C93" w:rsidRPr="00B44756" w14:paraId="3D9E0BA4" w14:textId="77777777" w:rsidTr="00885CC1">
        <w:trPr>
          <w:trHeight w:val="341"/>
        </w:trPr>
        <w:tc>
          <w:tcPr>
            <w:tcW w:w="3145" w:type="dxa"/>
          </w:tcPr>
          <w:p w14:paraId="5954094F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an Age in Years (SD)</w:t>
            </w:r>
          </w:p>
        </w:tc>
        <w:tc>
          <w:tcPr>
            <w:tcW w:w="2610" w:type="dxa"/>
          </w:tcPr>
          <w:p w14:paraId="07F5F877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4.7 (2.7)</w:t>
            </w:r>
          </w:p>
        </w:tc>
        <w:tc>
          <w:tcPr>
            <w:tcW w:w="2610" w:type="dxa"/>
          </w:tcPr>
          <w:p w14:paraId="0249B2C5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4.7 (14.0)</w:t>
            </w:r>
          </w:p>
        </w:tc>
        <w:tc>
          <w:tcPr>
            <w:tcW w:w="1170" w:type="dxa"/>
          </w:tcPr>
          <w:p w14:paraId="605BD242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F5C93" w:rsidRPr="00B44756" w14:paraId="24FCB1E5" w14:textId="77777777" w:rsidTr="00885CC1">
        <w:trPr>
          <w:trHeight w:val="350"/>
        </w:trPr>
        <w:tc>
          <w:tcPr>
            <w:tcW w:w="3145" w:type="dxa"/>
          </w:tcPr>
          <w:p w14:paraId="73315F01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emale, n (%)</w:t>
            </w:r>
          </w:p>
        </w:tc>
        <w:tc>
          <w:tcPr>
            <w:tcW w:w="2610" w:type="dxa"/>
          </w:tcPr>
          <w:p w14:paraId="48168DB1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87 (47.0%)</w:t>
            </w:r>
          </w:p>
        </w:tc>
        <w:tc>
          <w:tcPr>
            <w:tcW w:w="2610" w:type="dxa"/>
          </w:tcPr>
          <w:p w14:paraId="2446A189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,192 (54.6%)</w:t>
            </w:r>
          </w:p>
        </w:tc>
        <w:tc>
          <w:tcPr>
            <w:tcW w:w="1170" w:type="dxa"/>
          </w:tcPr>
          <w:p w14:paraId="44AFBD44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0F5C93" w:rsidRPr="00B44756" w14:paraId="49D880BF" w14:textId="77777777" w:rsidTr="00885CC1">
        <w:trPr>
          <w:trHeight w:val="350"/>
        </w:trPr>
        <w:tc>
          <w:tcPr>
            <w:tcW w:w="3145" w:type="dxa"/>
          </w:tcPr>
          <w:p w14:paraId="0D417004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s with CD, n (%)</w:t>
            </w:r>
          </w:p>
        </w:tc>
        <w:tc>
          <w:tcPr>
            <w:tcW w:w="2610" w:type="dxa"/>
          </w:tcPr>
          <w:p w14:paraId="22730A6B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07 (43.0%)</w:t>
            </w:r>
          </w:p>
        </w:tc>
        <w:tc>
          <w:tcPr>
            <w:tcW w:w="2610" w:type="dxa"/>
          </w:tcPr>
          <w:p w14:paraId="326370DB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882 (33.1%)</w:t>
            </w:r>
          </w:p>
        </w:tc>
        <w:tc>
          <w:tcPr>
            <w:tcW w:w="1170" w:type="dxa"/>
          </w:tcPr>
          <w:p w14:paraId="2BED4E10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F5C93" w:rsidRPr="00B44756" w14:paraId="7FD71995" w14:textId="77777777" w:rsidTr="00885CC1">
        <w:trPr>
          <w:trHeight w:val="350"/>
        </w:trPr>
        <w:tc>
          <w:tcPr>
            <w:tcW w:w="3145" w:type="dxa"/>
          </w:tcPr>
          <w:p w14:paraId="11CFFD6D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s with UC, n (%)</w:t>
            </w:r>
          </w:p>
        </w:tc>
        <w:tc>
          <w:tcPr>
            <w:tcW w:w="2610" w:type="dxa"/>
          </w:tcPr>
          <w:p w14:paraId="7339F07F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74 (37.4%)</w:t>
            </w:r>
          </w:p>
        </w:tc>
        <w:tc>
          <w:tcPr>
            <w:tcW w:w="2610" w:type="dxa"/>
          </w:tcPr>
          <w:p w14:paraId="10CC374B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,194 (37.1%)</w:t>
            </w:r>
          </w:p>
        </w:tc>
        <w:tc>
          <w:tcPr>
            <w:tcW w:w="1170" w:type="dxa"/>
          </w:tcPr>
          <w:p w14:paraId="0571F52B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365</w:t>
            </w:r>
          </w:p>
        </w:tc>
      </w:tr>
      <w:tr w:rsidR="000F5C93" w:rsidRPr="00B44756" w14:paraId="2C5FAADE" w14:textId="77777777" w:rsidTr="00885CC1">
        <w:trPr>
          <w:trHeight w:val="341"/>
        </w:trPr>
        <w:tc>
          <w:tcPr>
            <w:tcW w:w="3145" w:type="dxa"/>
          </w:tcPr>
          <w:p w14:paraId="79FD5459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Patients with AP, n (%) </w:t>
            </w:r>
          </w:p>
        </w:tc>
        <w:tc>
          <w:tcPr>
            <w:tcW w:w="2610" w:type="dxa"/>
          </w:tcPr>
          <w:p w14:paraId="0699D7D7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47 (41.5%)</w:t>
            </w:r>
          </w:p>
        </w:tc>
        <w:tc>
          <w:tcPr>
            <w:tcW w:w="2610" w:type="dxa"/>
          </w:tcPr>
          <w:p w14:paraId="56FA102C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,556 (37.3%)</w:t>
            </w:r>
          </w:p>
        </w:tc>
        <w:tc>
          <w:tcPr>
            <w:tcW w:w="1170" w:type="dxa"/>
          </w:tcPr>
          <w:p w14:paraId="524B433F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F5C93" w:rsidRPr="00B44756" w14:paraId="421792AE" w14:textId="77777777" w:rsidTr="00885CC1">
        <w:tc>
          <w:tcPr>
            <w:tcW w:w="3145" w:type="dxa"/>
          </w:tcPr>
          <w:p w14:paraId="6D2ADE76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s with CP, n (%)</w:t>
            </w:r>
          </w:p>
        </w:tc>
        <w:tc>
          <w:tcPr>
            <w:tcW w:w="2610" w:type="dxa"/>
          </w:tcPr>
          <w:p w14:paraId="20A55093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29 (37.2%)</w:t>
            </w:r>
          </w:p>
        </w:tc>
        <w:tc>
          <w:tcPr>
            <w:tcW w:w="2610" w:type="dxa"/>
          </w:tcPr>
          <w:p w14:paraId="0110ED0D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54 (28.8%)</w:t>
            </w:r>
          </w:p>
        </w:tc>
        <w:tc>
          <w:tcPr>
            <w:tcW w:w="1170" w:type="dxa"/>
          </w:tcPr>
          <w:p w14:paraId="0162B071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0F5C93" w:rsidRPr="00B44756" w14:paraId="12EE42AA" w14:textId="77777777" w:rsidTr="00885CC1">
        <w:trPr>
          <w:trHeight w:val="332"/>
        </w:trPr>
        <w:tc>
          <w:tcPr>
            <w:tcW w:w="3145" w:type="dxa"/>
          </w:tcPr>
          <w:p w14:paraId="1D62E1F5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s Hospitalized, n (%)</w:t>
            </w:r>
          </w:p>
        </w:tc>
        <w:tc>
          <w:tcPr>
            <w:tcW w:w="2610" w:type="dxa"/>
          </w:tcPr>
          <w:p w14:paraId="75833CD5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60 (88.5%)</w:t>
            </w:r>
          </w:p>
        </w:tc>
        <w:tc>
          <w:tcPr>
            <w:tcW w:w="2610" w:type="dxa"/>
          </w:tcPr>
          <w:p w14:paraId="46C1A67F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1,652 (79.6%)</w:t>
            </w:r>
          </w:p>
        </w:tc>
        <w:tc>
          <w:tcPr>
            <w:tcW w:w="1170" w:type="dxa"/>
          </w:tcPr>
          <w:p w14:paraId="0E1D3E5E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0F5C93" w:rsidRPr="00B44756" w14:paraId="3819F551" w14:textId="77777777" w:rsidTr="00885CC1">
        <w:tc>
          <w:tcPr>
            <w:tcW w:w="3145" w:type="dxa"/>
          </w:tcPr>
          <w:p w14:paraId="5980352B" w14:textId="77777777" w:rsidR="000F5C93" w:rsidRPr="00B44756" w:rsidRDefault="000F5C93" w:rsidP="00885CC1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s Prescribed Steroids, n (%)</w:t>
            </w:r>
          </w:p>
        </w:tc>
        <w:tc>
          <w:tcPr>
            <w:tcW w:w="2610" w:type="dxa"/>
          </w:tcPr>
          <w:p w14:paraId="2684A26A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71 (39.3%)</w:t>
            </w:r>
          </w:p>
        </w:tc>
        <w:tc>
          <w:tcPr>
            <w:tcW w:w="2610" w:type="dxa"/>
          </w:tcPr>
          <w:p w14:paraId="495796A5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459 (22.1%)</w:t>
            </w:r>
          </w:p>
        </w:tc>
        <w:tc>
          <w:tcPr>
            <w:tcW w:w="1170" w:type="dxa"/>
          </w:tcPr>
          <w:p w14:paraId="403B257D" w14:textId="77777777" w:rsidR="000F5C93" w:rsidRPr="00B44756" w:rsidRDefault="000F5C93" w:rsidP="00885CC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475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56E4F426" w14:textId="77777777" w:rsidR="000F5C93" w:rsidRPr="00B44756" w:rsidRDefault="000F5C93" w:rsidP="000F5C93">
      <w:pPr>
        <w:rPr>
          <w:rFonts w:ascii="Arial" w:hAnsi="Arial" w:cs="Arial"/>
          <w:color w:val="000000" w:themeColor="text1"/>
          <w:sz w:val="22"/>
          <w:szCs w:val="22"/>
        </w:rPr>
      </w:pPr>
      <w:r w:rsidRPr="00B44756">
        <w:rPr>
          <w:rFonts w:ascii="Arial" w:hAnsi="Arial" w:cs="Arial"/>
          <w:i/>
          <w:color w:val="000000" w:themeColor="text1"/>
          <w:sz w:val="22"/>
          <w:szCs w:val="22"/>
        </w:rPr>
        <w:t xml:space="preserve">IBD: Inflammatory Bowel Disease, SD: Standard Deviation, n: number, CD: Crohn’s Disease, UC: Ulcerative Colitis, AP: Acute Pancreatitis, CP: Chronic Pancreatitis. P value column represents a comparison between Pediatric and Adult cohorts within each dataset.  </w:t>
      </w:r>
    </w:p>
    <w:p w14:paraId="5F53F1F4" w14:textId="77777777" w:rsidR="00905382" w:rsidRPr="00B44756" w:rsidRDefault="00905382" w:rsidP="00905382">
      <w:pPr>
        <w:rPr>
          <w:rFonts w:ascii="Arial" w:hAnsi="Arial" w:cs="Arial"/>
          <w:i/>
          <w:color w:val="000000" w:themeColor="text1"/>
          <w:sz w:val="22"/>
          <w:szCs w:val="22"/>
        </w:rPr>
      </w:pPr>
    </w:p>
    <w:p w14:paraId="32761826" w14:textId="77777777" w:rsidR="00905382" w:rsidRPr="00B44756" w:rsidRDefault="00905382" w:rsidP="0090538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78942F7" w14:textId="77777777" w:rsidR="00905382" w:rsidRPr="00B44756" w:rsidRDefault="00905382" w:rsidP="0090538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7DB03C6" w14:textId="77777777" w:rsidR="00905382" w:rsidRPr="00B44756" w:rsidRDefault="00905382" w:rsidP="0090538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82CC17B" w14:textId="77777777" w:rsidR="00905382" w:rsidRPr="00B44756" w:rsidRDefault="00905382" w:rsidP="0090538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80783DE" w14:textId="77777777" w:rsidR="00905382" w:rsidRPr="00B44756" w:rsidRDefault="00905382" w:rsidP="0090538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35AC2F9" w14:textId="77777777" w:rsidR="00905382" w:rsidRPr="00B44756" w:rsidRDefault="00905382" w:rsidP="0090538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BF6B6CE" w14:textId="77777777" w:rsidR="00905382" w:rsidRPr="00B44756" w:rsidRDefault="00905382" w:rsidP="0090538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2CFC957" w14:textId="77777777" w:rsidR="00905382" w:rsidRPr="00B44756" w:rsidRDefault="00905382" w:rsidP="0090538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86BD38A" w14:textId="77777777" w:rsidR="00905382" w:rsidRPr="00B44756" w:rsidRDefault="00905382" w:rsidP="0090538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B9F332C" w14:textId="77777777" w:rsidR="00905382" w:rsidRPr="00B44756" w:rsidRDefault="00905382" w:rsidP="0090538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57AD0E2" w14:textId="77777777" w:rsidR="00905382" w:rsidRPr="00B44756" w:rsidRDefault="00905382" w:rsidP="0090538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3AC6D42" w14:textId="77777777" w:rsidR="00905382" w:rsidRPr="00B44756" w:rsidRDefault="00905382" w:rsidP="0090538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8E839E6" w14:textId="77777777" w:rsidR="00905382" w:rsidRPr="00B44756" w:rsidRDefault="00905382" w:rsidP="0090538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001D384" w14:textId="77777777" w:rsidR="00905382" w:rsidRPr="00B44756" w:rsidRDefault="00905382" w:rsidP="0090538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11C5A2C" w14:textId="77777777" w:rsidR="00905382" w:rsidRPr="00B44756" w:rsidRDefault="00905382" w:rsidP="0090538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F4DFC3F" w14:textId="77777777" w:rsidR="00905382" w:rsidRPr="00905382" w:rsidRDefault="00905382">
      <w:pPr>
        <w:rPr>
          <w:rFonts w:ascii="Arial" w:hAnsi="Arial" w:cs="Arial"/>
          <w:sz w:val="22"/>
          <w:szCs w:val="22"/>
        </w:rPr>
      </w:pPr>
    </w:p>
    <w:sectPr w:rsidR="00905382" w:rsidRPr="00905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382"/>
    <w:rsid w:val="000F5C93"/>
    <w:rsid w:val="00115AA5"/>
    <w:rsid w:val="001678FF"/>
    <w:rsid w:val="001F4E94"/>
    <w:rsid w:val="00284C85"/>
    <w:rsid w:val="00372030"/>
    <w:rsid w:val="00434E51"/>
    <w:rsid w:val="00544A75"/>
    <w:rsid w:val="00647CAC"/>
    <w:rsid w:val="006A6247"/>
    <w:rsid w:val="00710D49"/>
    <w:rsid w:val="007F2436"/>
    <w:rsid w:val="00905382"/>
    <w:rsid w:val="00B81FE2"/>
    <w:rsid w:val="00C116DD"/>
    <w:rsid w:val="00CC7CF0"/>
    <w:rsid w:val="00DE2B75"/>
    <w:rsid w:val="00DF727A"/>
    <w:rsid w:val="00E63747"/>
    <w:rsid w:val="00F9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28EBB"/>
  <w15:chartTrackingRefBased/>
  <w15:docId w15:val="{C00332D3-046A-024A-93D0-DBF899E18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ichael Sellers</dc:creator>
  <cp:keywords/>
  <dc:description/>
  <cp:lastModifiedBy>Zachary Michael Sellers</cp:lastModifiedBy>
  <cp:revision>5</cp:revision>
  <dcterms:created xsi:type="dcterms:W3CDTF">2023-02-15T18:33:00Z</dcterms:created>
  <dcterms:modified xsi:type="dcterms:W3CDTF">2023-02-17T18:57:00Z</dcterms:modified>
</cp:coreProperties>
</file>